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 xml:space="preserve">Table S1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Name of the breeds, breed codes, sample size (N), sub-species, continent and geographic origin, and source of genotyping data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929"/>
        <w:gridCol w:w="623"/>
        <w:gridCol w:w="1544"/>
        <w:gridCol w:w="1338"/>
        <w:gridCol w:w="1692"/>
        <w:gridCol w:w="1907"/>
      </w:tblGrid>
      <w:tr>
        <w:trPr>
          <w:trHeight w:val="23" w:hRule="atLeast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reed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bspecies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tinent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ographic Origin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ta Source</w:t>
            </w:r>
          </w:p>
        </w:tc>
      </w:tr>
      <w:tr>
        <w:trPr>
          <w:trHeight w:val="23" w:hRule="atLeast"/>
        </w:trPr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oule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O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urkina Faso</w:t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Gautier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. 2010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ur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UR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d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Gautier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. 2010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gune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G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Gautier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. 2010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'Dam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AM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vory Coast, Africa_Burkina Faso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Gautier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. 2010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lmès Zaer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L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rocco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Gautier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. 2010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mb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M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Gautier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. 2010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han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H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indicu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thwest Pakista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cker et al., 2014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hiwal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HW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indicu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njab, Pakista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cker et al., 2014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s t. indicu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jerat, India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ker et al., 2014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ian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R 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os t. indicu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yana plains, India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ker et al., 2014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brali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BI 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indicus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hyber Pakhtun Khwa, Pakista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cker et al., 2014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gole Grade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G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indicus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dhra Pradesh, India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cker et al., 2014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gus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cker et al., 2014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stei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cker et al., 2014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uelmoise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UE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 Jemaa et al., 2018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lgarian Grey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G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 (Balkans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lgary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udy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strian cattle (Boskarin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S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 (Balkans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tria, Croatia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amljak et al.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8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van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 (Italy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gello, Italy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trangelo et al., 2018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anin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N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Italy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 di Chiana, Italy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trangelo et al., 2018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nisar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N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 (Italy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nisi, Italy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trangelo et al., 2014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roatian Podolian 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P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 (Balkans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t, Croatia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mljak et al., 2018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terini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T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ace, Greece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ri et al., 2019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olean Grey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ol, Austria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mljak et al., 2018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ngarian Grey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G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 (Balkans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shka, Hungary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nese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N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na, Italy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trangelo et al., 2018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ican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 (Italy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ica, Italy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trangelo et al., 2014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chigian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C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 (Italy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erata, Italy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trangelo et al., 2018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emman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M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 (Italy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quinia, Italy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trangelo et al., 2018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bian Podolsko 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S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 (Balkans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grade, Serbia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udy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edmontese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T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rù, Italy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trangelo et al., 2018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con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uthwest Franc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Gautier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. 2010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dolica Italian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D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 (Italy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enza, Italy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trangelo et al., 2018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magnol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G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 (Italy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rrara, Italy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trangelo et al., 2018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manian Grey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G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 (Balkans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carest, Romania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adhyay et al., 2017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ish Grey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G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tolia, Turky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udy</w:t>
            </w:r>
          </w:p>
        </w:tc>
      </w:tr>
      <w:tr>
        <w:trPr>
          <w:trHeight w:val="23" w:hRule="atLeast"/>
        </w:trPr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krainian Grey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KG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 t. taurus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Balkans)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ev, Ukraine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urchenko et al., 2017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3T10:53:00Z</dcterms:created>
  <dc:creator>Gabba</dc:creator>
  <dc:description/>
  <dc:language>en-US</dc:language>
  <cp:lastModifiedBy>Gabba</cp:lastModifiedBy>
  <cp:lastPrinted>2020-09-30T15:35:00Z</cp:lastPrinted>
  <dcterms:modified xsi:type="dcterms:W3CDTF">2021-02-13T10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